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720" w:hanging="720"/>
        <w:jc w:val="both"/>
        <w:rPr>
          <w:b/>
          <w:b/>
          <w:bCs/>
        </w:rPr>
      </w:pPr>
      <w:r>
        <w:rPr>
          <w:b/>
          <w:bCs/>
        </w:rPr>
        <w:t>Supplemental Table S2. Sequences of primers used in this stud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6535</wp:posOffset>
                </wp:positionV>
                <wp:extent cx="4377055" cy="7142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7055" cy="7142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93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55"/>
                              <w:gridCol w:w="3938"/>
                            </w:tblGrid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ligonucleotides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quence (5’ →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3F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ATGCAGAGAAGGTTGCAGC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3R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CTTGGGATCGGCTGTTG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4F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CTTGACTGCTGAC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4R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GGATCGGGGTAGCGG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5F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CTCTGTTGAGTTTGATGAG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5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TGAGACGTTCAACAATGG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5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TCCTTCACTGTGATGTA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8F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CGTATCCTCGACGTAGT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8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AGCCATCACATCGTCCA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8F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TAGTTGGCACAAG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8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ATGGAGTACAGTC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2F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TTTCTTGTACGGACA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2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TCGTTGCAGAGAGC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2F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AGGCTCTCTGCAAC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2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TAAGCAGAAATGCT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4F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TGCTATGTTGGCTGCCCAA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4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GACGCCTTCCTCTTCTTCCT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4F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GCTAGGTCCACAGGT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4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TCCTCCCGTAGCCCT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5F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GTGGTGTTGACCTT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5R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ATCTTGAAGAGTGTG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5AF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TGCGTATGAACGTTTTG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5AR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CAAGGATCTTCCCTC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5AF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AGAGTTTGAGATT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8F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CAAATTCCAGCAT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8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TTCTTGGACACACCC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8F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GAGAGAGTGATCAC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8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GAATACTTTCCA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9F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CTGCCCGACTATGTT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9R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TTTTTCTGCTTCTCTGACA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27F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CAAAGATCTACTGCAC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27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ATACGGCTTC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27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CTGGACATTTTAC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5F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CTTTTGTCAAGGTA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5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CTTGTACTTCTCTTCG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5F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CAAGATTGAAGGA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5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CTCCTTCAATCT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13AF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GGGGATCCCCCCACCT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13A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CAAGCTCAGCCAGTTG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13AF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TGTTGTGAAGACT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13A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ACTTCCATCCAA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P0F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GCAGGGAAGACAAAGCAG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P0R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CTCCTTGAAAGTAATGTC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P0F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CTGAGGACGATCT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P0R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TGTTCTTGCCCAT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4sno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ATAACAAGGCTTA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4sno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ATAAACAAGGCTTA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2sno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TACCAGTGATGA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2sno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TACCAGTGATGA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S19sno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CCATACCATGCTAA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5sno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CCAATATTTGCT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13Asno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TTGTGTGGTCATTG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13Asno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TTGTGTGGTCGTTGC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L28sno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ATGATGAAATTAATTCGG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P0sno1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GATGATAAATTG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P0sno2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GATGAAGAAGTGG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odpolydT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GTAAGTGACTAGCGTGTTTTTTTTTTTTV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ni</w:t>
                                  </w:r>
                                </w:p>
                              </w:tc>
                              <w:tc>
                                <w:tcPr>
                                  <w:tcW w:w="39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GTAAGTGACTAGCG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4.65pt;height:562.4pt;mso-wrap-distance-left:0pt;mso-wrap-distance-right:9pt;mso-wrap-distance-top:0pt;mso-wrap-distance-bottom:0pt;margin-top:11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93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55"/>
                        <w:gridCol w:w="3938"/>
                      </w:tblGrid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ligonucleotides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quence (5’ →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3F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ATGCAGAGAAGGTTGCAGC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3R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CTTGGGATCGGCTGTTG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4F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CTTGACTGCTGAC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4R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GGATCGGGGTAGCGG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5F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CTCTGTTGAGTTTGATGAG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5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TGAGACGTTCAACAATGG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5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CCTTCACTGTGATGTA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8F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CGTATCCTCGACGTAGT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8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AGCCATCACATCGTCCA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8F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TAGTTGGCACAAG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8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ATGGAGTACAGTC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2F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TTCTTGTACGGACA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2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TCGTTGCAGAGAGC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2F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AGGCTCTCTGCAAC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2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AAGCAGAAATGCT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4F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TGCTATGTTGGCTGCCCAA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4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GACGCCTTCCTCTTCTTCCT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4F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GCTAGGTCCACAGGT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4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TCCTCCCGTAGCCCT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5F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GTGGTGTTGACCTT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5R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ATCTTGAAGAGTGTG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5AF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TGCGTATGAACGTTTTG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5AR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CAAGGATCTTCCCTC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5AF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AGAGTTTGAGATT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8F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CAAATTCCAGCAT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8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TCTTGGACACACCC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8F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GAGAGAGTGATCAC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8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GAATACTTTCCA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9F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CTGCCCGACTATGTT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9R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TTTTCTGCTTCTCTGACA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27F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CAAAGATCTACTGCAC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27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ATACGGCTTC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27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CTGGACATTTTAC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5F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CTTTTGTCAAGGTA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5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CTTGTACTTCTCTTCG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5F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CAAGATTGAAGGA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5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CTCCTTCAATCT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13AF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GGGGATCCCCCCACCT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13A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CAAGCTCAGCCAGTTG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13AF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TGTTGTGAAGACT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13A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ACTTCCATCCAA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P0F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GCAGGGAAGACAAAGCAG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P0R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CTCCTTGAAAGTAATGTC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P0F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CTGAGGACGATCT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P0R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TGTTCTTGCCCAT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4sno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ATAACAAGGCTTA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4sno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ATAAACAAGGCTTA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2sno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TACCAGTGATGA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2sno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TACCAGTGATGA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S19sno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CCATACCATGCTAA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5sno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CCAATATTTGCT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13Asno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TGTGTGGTCATTG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13Asno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TGTGTGGTCGTTGC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L28sno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ATGATGAAATTAATTCGG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P0sno1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GATGATAAATTG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P0sno2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GATGAAGAAGTGG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dpolydT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GTAAGTGACTAGCGTGTTTTTTTTTTTTV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ni</w:t>
                            </w:r>
                          </w:p>
                        </w:tc>
                        <w:tc>
                          <w:tcPr>
                            <w:tcW w:w="39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GTAAGTGACTAGCG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0:39:00Z</dcterms:created>
  <dc:creator>drago</dc:creator>
  <dc:description/>
  <cp:keywords/>
  <dc:language>en-US</dc:language>
  <cp:lastModifiedBy>helena</cp:lastModifiedBy>
  <cp:lastPrinted>2011-07-14T12:02:00Z</cp:lastPrinted>
  <dcterms:modified xsi:type="dcterms:W3CDTF">2012-07-05T11:09:00Z</dcterms:modified>
  <cp:revision>7</cp:revision>
  <dc:subject/>
  <dc:title>Oligonucleotides</dc:title>
</cp:coreProperties>
</file>